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BA2B6" w14:textId="183DE071" w:rsidR="00B019C3" w:rsidRDefault="00B019C3" w:rsidP="005C67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2 </w:t>
      </w:r>
      <w:r w:rsidRPr="00CA1704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of multiple fill analysis.</w:t>
      </w:r>
    </w:p>
    <w:p w14:paraId="18D7FDF5" w14:textId="77777777" w:rsidR="00F6193F" w:rsidRDefault="00F6193F" w:rsidP="005C67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2342" w:type="dxa"/>
        <w:jc w:val="center"/>
        <w:tblLook w:val="04A0" w:firstRow="1" w:lastRow="0" w:firstColumn="1" w:lastColumn="0" w:noHBand="0" w:noVBand="1"/>
      </w:tblPr>
      <w:tblGrid>
        <w:gridCol w:w="6861"/>
        <w:gridCol w:w="2739"/>
        <w:gridCol w:w="2742"/>
      </w:tblGrid>
      <w:tr w:rsidR="00B019C3" w:rsidRPr="00F6193F" w14:paraId="07611A98" w14:textId="77777777" w:rsidTr="0088291C">
        <w:trPr>
          <w:trHeight w:val="401"/>
          <w:jc w:val="center"/>
        </w:trPr>
        <w:tc>
          <w:tcPr>
            <w:tcW w:w="123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DD6AA" w14:textId="77777777" w:rsidR="00B019C3" w:rsidRPr="00F6193F" w:rsidRDefault="00B019C3" w:rsidP="00F61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ors for HFimpEF among baseline LVEF≤40</w:t>
            </w:r>
          </w:p>
        </w:tc>
      </w:tr>
      <w:tr w:rsidR="00B019C3" w:rsidRPr="00F6193F" w14:paraId="27AD2FE4" w14:textId="77777777" w:rsidTr="0088291C">
        <w:trPr>
          <w:trHeight w:val="401"/>
          <w:jc w:val="center"/>
        </w:trPr>
        <w:tc>
          <w:tcPr>
            <w:tcW w:w="6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5DCBC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1F5E3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l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2B3ED" w14:textId="7BEC1C0A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R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l</w:t>
            </w: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="000A0791"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019C3" w:rsidRPr="00F6193F" w14:paraId="09ACA564" w14:textId="77777777" w:rsidTr="0088291C">
        <w:trPr>
          <w:trHeight w:val="401"/>
          <w:jc w:val="center"/>
        </w:trPr>
        <w:tc>
          <w:tcPr>
            <w:tcW w:w="6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2F86C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per 1 year increase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122BA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8-1.01)</w:t>
            </w:r>
          </w:p>
        </w:tc>
        <w:tc>
          <w:tcPr>
            <w:tcW w:w="2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DE4BA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7-0.99)</w:t>
            </w:r>
          </w:p>
        </w:tc>
      </w:tr>
      <w:tr w:rsidR="00B019C3" w:rsidRPr="00F6193F" w14:paraId="75C6367F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3F519D6F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 (vs male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39117654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0.75-1.80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6DF54789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19C3" w:rsidRPr="00F6193F" w14:paraId="611344DB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50259D59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KD (vs </w:t>
            </w:r>
            <w:proofErr w:type="gramStart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KD</w:t>
            </w:r>
            <w:proofErr w:type="gramEnd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4E1238DF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 (0.54-1.01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2C1C9F2D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 (0.50-1.00)</w:t>
            </w:r>
          </w:p>
        </w:tc>
      </w:tr>
      <w:tr w:rsidR="00B019C3" w:rsidRPr="00F6193F" w14:paraId="71975D12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3B4578A6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F (vs </w:t>
            </w:r>
            <w:proofErr w:type="gramStart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F</w:t>
            </w:r>
            <w:proofErr w:type="gramEnd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73325224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 (0.54-2.39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6C86271C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19C3" w:rsidRPr="00F6193F" w14:paraId="768886B0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56DA7E23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PD (vs </w:t>
            </w:r>
            <w:proofErr w:type="gramStart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OPD</w:t>
            </w:r>
            <w:proofErr w:type="gramEnd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1725F5A2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 (0.12-4.66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264D176D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19C3" w:rsidRPr="00F6193F" w14:paraId="1019338F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6EA402D3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CI (vs </w:t>
            </w:r>
            <w:proofErr w:type="gramStart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CI</w:t>
            </w:r>
            <w:proofErr w:type="gramEnd"/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250D4048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 (0.42-0.84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0867C5BA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(0.33-0.68)</w:t>
            </w:r>
          </w:p>
        </w:tc>
      </w:tr>
      <w:tr w:rsidR="00B019C3" w:rsidRPr="00F6193F" w14:paraId="65E9B5E0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31DBB743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AMI (Yes vs No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551255A9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(0.17-0.55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3B6D29CF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(0.19-0.65)</w:t>
            </w:r>
          </w:p>
        </w:tc>
      </w:tr>
      <w:tr w:rsidR="00B019C3" w:rsidRPr="00F6193F" w14:paraId="738E6032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51F33DBF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PCI (Yes vs No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7B94AD63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(0.24-0.74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11CCA97A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(0.25-0.80)</w:t>
            </w:r>
          </w:p>
        </w:tc>
      </w:tr>
      <w:tr w:rsidR="00B019C3" w:rsidRPr="00F6193F" w14:paraId="0789823A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380D44D1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7015DA11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(0.98-1.81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115BBDB5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 (1.00-1.93)</w:t>
            </w:r>
          </w:p>
        </w:tc>
      </w:tr>
      <w:tr w:rsidR="00B019C3" w:rsidRPr="00F6193F" w14:paraId="57B1C562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4155AAC2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 ejection fraction, per 1% increase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0E84BD74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1.01-1.06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1564D0FA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19C3" w:rsidRPr="00F6193F" w14:paraId="1EDE7D5C" w14:textId="77777777" w:rsidTr="0088291C">
        <w:trPr>
          <w:trHeight w:val="401"/>
          <w:jc w:val="center"/>
        </w:trPr>
        <w:tc>
          <w:tcPr>
            <w:tcW w:w="6861" w:type="dxa"/>
            <w:shd w:val="clear" w:color="auto" w:fill="auto"/>
            <w:noWrap/>
            <w:vAlign w:val="center"/>
          </w:tcPr>
          <w:p w14:paraId="59EE3424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eft ventricular end diastolic diameter, per 1mm increase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 w14:paraId="2253265E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(0.91-0.95)</w:t>
            </w:r>
          </w:p>
        </w:tc>
        <w:tc>
          <w:tcPr>
            <w:tcW w:w="2742" w:type="dxa"/>
            <w:shd w:val="clear" w:color="auto" w:fill="auto"/>
            <w:noWrap/>
            <w:vAlign w:val="center"/>
          </w:tcPr>
          <w:p w14:paraId="6AF39D17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(0.90-0.94)</w:t>
            </w:r>
          </w:p>
        </w:tc>
      </w:tr>
      <w:tr w:rsidR="00B019C3" w:rsidRPr="00F6193F" w14:paraId="1B6E3881" w14:textId="77777777" w:rsidTr="0088291C">
        <w:trPr>
          <w:trHeight w:val="401"/>
          <w:jc w:val="center"/>
        </w:trPr>
        <w:tc>
          <w:tcPr>
            <w:tcW w:w="6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BEB97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9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al Model C-index = 0.71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9F066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84C27" w14:textId="77777777" w:rsidR="00B019C3" w:rsidRPr="00F6193F" w:rsidRDefault="00B019C3" w:rsidP="00F619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30466D4" w14:textId="5754FBB2" w:rsidR="00E86DBB" w:rsidRDefault="00E86DBB">
      <w:pPr>
        <w:rPr>
          <w:rStyle w:val="normaltextrun"/>
          <w:rFonts w:ascii="Times New Roman Bold" w:hAnsi="Times New Roman Bold" w:cs="Times New Roman Bold"/>
          <w:b/>
          <w:bCs/>
          <w:vertAlign w:val="superscript"/>
        </w:rPr>
      </w:pPr>
    </w:p>
    <w:p w14:paraId="2E281998" w14:textId="536AA5F3" w:rsidR="005C67C5" w:rsidRPr="00F6193F" w:rsidRDefault="00F6193F" w:rsidP="00F6193F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F6193F">
        <w:rPr>
          <w:rStyle w:val="normaltextrun"/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6193F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 xml:space="preserve"> Backward stepwise logistic regression</w:t>
      </w:r>
    </w:p>
    <w:p w14:paraId="589EC9E4" w14:textId="77777777" w:rsidR="00F6193F" w:rsidRPr="00F6193F" w:rsidRDefault="00F6193F" w:rsidP="00F6193F">
      <w:pPr>
        <w:rPr>
          <w:rFonts w:ascii="Times New Roman" w:hAnsi="Times New Roman" w:cs="Times New Roman"/>
          <w:sz w:val="24"/>
          <w:szCs w:val="24"/>
        </w:rPr>
      </w:pPr>
      <w:r w:rsidRPr="00F6193F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Abbreviation:</w:t>
      </w:r>
      <w:r w:rsidRPr="00F6193F">
        <w:rPr>
          <w:rStyle w:val="normaltextrun"/>
          <w:rFonts w:ascii="Times New Roman" w:hAnsi="Times New Roman" w:cs="Times New Roman"/>
          <w:sz w:val="24"/>
          <w:szCs w:val="24"/>
        </w:rPr>
        <w:t xml:space="preserve"> CKD, chronic kidney diseases; AF, atrial fibrillation; COPD, chronic obstructive pulmonary disease; AMI, acute myocardial infarction; PCI, percutaneous coronary intervention</w:t>
      </w:r>
    </w:p>
    <w:p w14:paraId="7248D006" w14:textId="77777777" w:rsidR="00F6193F" w:rsidRPr="00F6193F" w:rsidRDefault="00F6193F"/>
    <w:sectPr w:rsidR="00F6193F" w:rsidRPr="00F6193F" w:rsidSect="00B019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704E7" w14:textId="77777777" w:rsidR="00AA3A94" w:rsidRDefault="00AA3A94" w:rsidP="00B019C3">
      <w:r>
        <w:separator/>
      </w:r>
    </w:p>
  </w:endnote>
  <w:endnote w:type="continuationSeparator" w:id="0">
    <w:p w14:paraId="1A3D509A" w14:textId="77777777" w:rsidR="00AA3A94" w:rsidRDefault="00AA3A94" w:rsidP="00B01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2DBE6" w14:textId="77777777" w:rsidR="00AA3A94" w:rsidRDefault="00AA3A94" w:rsidP="00B019C3">
      <w:r>
        <w:separator/>
      </w:r>
    </w:p>
  </w:footnote>
  <w:footnote w:type="continuationSeparator" w:id="0">
    <w:p w14:paraId="24EC5DDD" w14:textId="77777777" w:rsidR="00AA3A94" w:rsidRDefault="00AA3A94" w:rsidP="00B01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tjA3sLQwMDI2MTFT0lEKTi0uzszPAykwqgUAeG4i1ywAAAA="/>
  </w:docVars>
  <w:rsids>
    <w:rsidRoot w:val="00E86DBB"/>
    <w:rsid w:val="000A0791"/>
    <w:rsid w:val="00220248"/>
    <w:rsid w:val="005C67C5"/>
    <w:rsid w:val="0079678F"/>
    <w:rsid w:val="009D43FF"/>
    <w:rsid w:val="009F6109"/>
    <w:rsid w:val="00AA3A94"/>
    <w:rsid w:val="00B019C3"/>
    <w:rsid w:val="00CA1704"/>
    <w:rsid w:val="00E86DBB"/>
    <w:rsid w:val="00F6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535D2"/>
  <w15:chartTrackingRefBased/>
  <w15:docId w15:val="{29070850-9149-406A-B445-69D8C8E4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9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9C3"/>
    <w:rPr>
      <w:sz w:val="18"/>
      <w:szCs w:val="18"/>
    </w:rPr>
  </w:style>
  <w:style w:type="character" w:customStyle="1" w:styleId="normaltextrun">
    <w:name w:val="normaltextrun"/>
    <w:basedOn w:val="a0"/>
    <w:qFormat/>
    <w:rsid w:val="00B01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43</Characters>
  <Application>Microsoft Office Word</Application>
  <DocSecurity>0</DocSecurity>
  <Lines>21</Lines>
  <Paragraphs>12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包 坤铭</cp:lastModifiedBy>
  <cp:revision>6</cp:revision>
  <dcterms:created xsi:type="dcterms:W3CDTF">2021-05-01T10:31:00Z</dcterms:created>
  <dcterms:modified xsi:type="dcterms:W3CDTF">2021-08-17T14:06:00Z</dcterms:modified>
</cp:coreProperties>
</file>